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7300</wp:posOffset>
            </wp:positionH>
            <wp:positionV relativeFrom="paragraph">
              <wp:posOffset>-342900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615061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84.3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76377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75.1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28700</wp:posOffset>
                </wp:positionH>
                <wp:positionV relativeFrom="paragraph">
                  <wp:posOffset>473329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1pt;margin-top:372.7pt;width:0.05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73329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72.7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610108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80.4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6101080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80.4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629285"/>
                <wp:effectExtent l="3302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629640"/>
                        </a:xfrm>
                        <a:prstGeom prst="bentConnector3">
                          <a:avLst>
                            <a:gd name="adj1" fmla="val 99783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82.9pt;margin-top:242.55pt;width:183.6pt;height:49.55pt;flip:x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4895" cy="629285"/>
                <wp:effectExtent l="0" t="508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629640"/>
                        </a:xfrm>
                        <a:prstGeom prst="bentConnector3">
                          <a:avLst>
                            <a:gd name="adj1" fmla="val 100108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49.55pt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9432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2943860</wp:posOffset>
                </wp:positionH>
                <wp:positionV relativeFrom="paragraph">
                  <wp:posOffset>1923415</wp:posOffset>
                </wp:positionV>
                <wp:extent cx="11144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49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.8pt;margin-top:151.45pt;width:87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98107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77.2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335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ssessed for eligibility (n= 5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ssessed for eligibility (n= 5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48125</wp:posOffset>
                </wp:positionH>
                <wp:positionV relativeFrom="paragraph">
                  <wp:posOffset>1409065</wp:posOffset>
                </wp:positionV>
                <wp:extent cx="2476500" cy="9334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Excluded (n=5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5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5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Not meeting inclusion criteria (n=5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5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5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eclined to participate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0.95pt;mso-position-vertical-relative:text;margin-left:31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Excluded (n=5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5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5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5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Not meeting inclusion criteria (n=5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5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5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5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eclined to participate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557645</wp:posOffset>
                </wp:positionV>
                <wp:extent cx="2862580" cy="92837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3.1pt;mso-wrap-distance-left:9.05pt;mso-wrap-distance-right:9.05pt;mso-wrap-distance-top:0pt;mso-wrap-distance-bottom:0pt;margin-top:516.3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66725</wp:posOffset>
                </wp:positionH>
                <wp:positionV relativeFrom="paragraph">
                  <wp:posOffset>5186045</wp:posOffset>
                </wp:positionV>
                <wp:extent cx="2867025" cy="92837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study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3.1pt;mso-wrap-distance-left:9.05pt;mso-wrap-distance-right:9.05pt;mso-wrap-distance-top:0pt;mso-wrap-distance-bottom:0pt;margin-top:408.3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study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704590</wp:posOffset>
                </wp:positionV>
                <wp:extent cx="2867025" cy="1038225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38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Control Intervention (n=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1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allocated intervention (participant withdrawn due to exacerbated LBP after baseline testing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1.75pt;mso-wrap-distance-left:9.05pt;mso-wrap-distance-right:9.05pt;mso-wrap-distance-top:0pt;mso-wrap-distance-bottom:0pt;margin-top:291.7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Control Intervention (n=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1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5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 (n=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5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allocated intervention (participant withdrawn due to exacerbated LBP after baseline testing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5167630</wp:posOffset>
                </wp:positionV>
                <wp:extent cx="2862580" cy="94678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467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scontinued study (one participant withdrawn due to starting a prohibited intervention during the follow-up period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4.55pt;mso-wrap-distance-left:9.05pt;mso-wrap-distance-right:9.05pt;mso-wrap-distance-top:0pt;mso-wrap-distance-bottom:0pt;margin-top:406.9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scontinued study (one participant withdrawn due to starting a prohibited intervention during the follow-up period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719195</wp:posOffset>
                </wp:positionV>
                <wp:extent cx="2862580" cy="102362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23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BFR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1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0.6pt;mso-wrap-distance-left:9.05pt;mso-wrap-distance-right:9.05pt;mso-wrap-distance-top:0pt;mso-wrap-distance-bottom:0pt;margin-top:292.8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BFR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1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5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5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557645</wp:posOffset>
                </wp:positionV>
                <wp:extent cx="2862580" cy="885825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one participant excluded due to starting a prohibited intervention during the follow-up period)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9.75pt;mso-wrap-distance-left:9.05pt;mso-wrap-distance-right:9.05pt;mso-wrap-distance-top:0pt;mso-wrap-distance-bottom:0pt;margin-top:516.3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one participant excluded due to starting a prohibited intervention during the follow-up period)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62175</wp:posOffset>
                </wp:positionH>
                <wp:positionV relativeFrom="paragraph">
                  <wp:posOffset>2437765</wp:posOffset>
                </wp:positionV>
                <wp:extent cx="1630680" cy="3619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andomized (n=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1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andomized (n=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4:01:00Z</dcterms:created>
  <dc:creator>Mary and Tim</dc:creator>
  <dc:description/>
  <cp:keywords/>
  <dc:language>en-US</dc:language>
  <cp:lastModifiedBy>Brian  Clark</cp:lastModifiedBy>
  <dcterms:modified xsi:type="dcterms:W3CDTF">2018-10-24T14:03:00Z</dcterms:modified>
  <cp:revision>7</cp:revision>
  <dc:subject/>
  <dc:title/>
</cp:coreProperties>
</file>